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36740" w14:textId="2C0BFA45" w:rsidR="0068063E" w:rsidRPr="00047326" w:rsidRDefault="0068063E" w:rsidP="00C87FC3">
      <w:pPr>
        <w:rPr>
          <w:rFonts w:ascii="Times New Roman" w:hAnsi="Times New Roman" w:cs="Times New Roman"/>
          <w:color w:val="000000" w:themeColor="text1"/>
        </w:rPr>
      </w:pPr>
    </w:p>
    <w:p w14:paraId="4013D289" w14:textId="6C3E81BA" w:rsidR="0068063E" w:rsidRPr="00047326" w:rsidRDefault="0028203B" w:rsidP="00C87FC3">
      <w:pPr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5039F2D" wp14:editId="66FE5CAF">
            <wp:extent cx="5381637" cy="4148137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6764" cy="4167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64291" w14:textId="7BFC4A19" w:rsidR="0028203B" w:rsidRPr="00047326" w:rsidRDefault="00DA133C" w:rsidP="0028203B">
      <w:pPr>
        <w:rPr>
          <w:rFonts w:ascii="Times New Roman" w:hAnsi="Times New Roman" w:cs="Times New Roman"/>
          <w:color w:val="000000" w:themeColor="text1"/>
        </w:rPr>
      </w:pPr>
      <w:r w:rsidRPr="00047326">
        <w:rPr>
          <w:rFonts w:ascii="Times New Roman" w:hAnsi="Times New Roman" w:cs="Times New Roman" w:hint="eastAsia"/>
          <w:color w:val="000000" w:themeColor="text1"/>
        </w:rPr>
        <w:t>F</w:t>
      </w:r>
      <w:r w:rsidRPr="00047326">
        <w:rPr>
          <w:rFonts w:ascii="Times New Roman" w:hAnsi="Times New Roman" w:cs="Times New Roman"/>
          <w:color w:val="000000" w:themeColor="text1"/>
        </w:rPr>
        <w:t xml:space="preserve">igure </w:t>
      </w:r>
      <w:r w:rsidR="0028203B" w:rsidRPr="00047326">
        <w:rPr>
          <w:rFonts w:ascii="Times New Roman" w:hAnsi="Times New Roman" w:cs="Times New Roman"/>
          <w:color w:val="000000" w:themeColor="text1"/>
        </w:rPr>
        <w:t>S</w:t>
      </w:r>
      <w:r w:rsidR="00E6781D" w:rsidRPr="00047326">
        <w:rPr>
          <w:rFonts w:ascii="Times New Roman" w:hAnsi="Times New Roman" w:cs="Times New Roman"/>
          <w:color w:val="000000" w:themeColor="text1"/>
        </w:rPr>
        <w:t>2</w:t>
      </w:r>
      <w:r w:rsidR="0028203B" w:rsidRPr="00047326">
        <w:rPr>
          <w:rFonts w:ascii="Times New Roman" w:hAnsi="Times New Roman" w:cs="Times New Roman"/>
          <w:color w:val="000000" w:themeColor="text1"/>
        </w:rPr>
        <w:t>. The trend of response in survey period</w:t>
      </w:r>
    </w:p>
    <w:p w14:paraId="1B9DEAF0" w14:textId="4DDA0ACA" w:rsidR="00DA133C" w:rsidRPr="00047326" w:rsidRDefault="0028203B" w:rsidP="0028203B">
      <w:pPr>
        <w:rPr>
          <w:rFonts w:ascii="Times New Roman" w:hAnsi="Times New Roman" w:cs="Times New Roman"/>
          <w:color w:val="000000" w:themeColor="text1"/>
        </w:rPr>
        <w:sectPr w:rsidR="00DA133C" w:rsidRPr="00047326" w:rsidSect="00B067B1">
          <w:footerReference w:type="default" r:id="rId9"/>
          <w:pgSz w:w="12240" w:h="15840" w:code="1"/>
          <w:pgMar w:top="1418" w:right="1418" w:bottom="1418" w:left="1418" w:header="851" w:footer="992" w:gutter="0"/>
          <w:cols w:space="425"/>
          <w:docGrid w:type="lines" w:linePitch="360"/>
        </w:sectPr>
      </w:pPr>
      <w:r w:rsidRPr="00047326">
        <w:rPr>
          <w:rFonts w:ascii="Times New Roman" w:hAnsi="Times New Roman" w:cs="Times New Roman"/>
          <w:color w:val="000000" w:themeColor="text1"/>
        </w:rPr>
        <w:t>Response was obtained as shown in this figure. The mailing lists we used were shown in the different colored arrows</w:t>
      </w:r>
    </w:p>
    <w:p w14:paraId="351998AF" w14:textId="77777777" w:rsidR="00F17B47" w:rsidRPr="00523718" w:rsidRDefault="00F17B47" w:rsidP="00523718">
      <w:pPr>
        <w:rPr>
          <w:rFonts w:ascii="Times New Roman" w:hAnsi="Times New Roman" w:cs="Times New Roman"/>
          <w:color w:val="000000" w:themeColor="text1"/>
        </w:rPr>
      </w:pPr>
    </w:p>
    <w:sectPr w:rsidR="00F17B47" w:rsidRPr="00523718" w:rsidSect="00523718">
      <w:type w:val="continuous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828A8" w14:textId="77777777" w:rsidR="007E32AF" w:rsidRDefault="007E32AF" w:rsidP="00BE2CE8">
      <w:r>
        <w:separator/>
      </w:r>
    </w:p>
  </w:endnote>
  <w:endnote w:type="continuationSeparator" w:id="0">
    <w:p w14:paraId="3CFE4F40" w14:textId="77777777" w:rsidR="007E32AF" w:rsidRDefault="007E32AF" w:rsidP="00BE2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1503985"/>
      <w:docPartObj>
        <w:docPartGallery w:val="Page Numbers (Bottom of Page)"/>
        <w:docPartUnique/>
      </w:docPartObj>
    </w:sdtPr>
    <w:sdtContent>
      <w:p w14:paraId="2CB21C31" w14:textId="6A0BDC58" w:rsidR="00D5424E" w:rsidRDefault="00D5424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5715A15" w14:textId="77777777" w:rsidR="00D5424E" w:rsidRDefault="00D5424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13696" w14:textId="77777777" w:rsidR="007E32AF" w:rsidRDefault="007E32AF" w:rsidP="00BE2CE8">
      <w:r>
        <w:separator/>
      </w:r>
    </w:p>
  </w:footnote>
  <w:footnote w:type="continuationSeparator" w:id="0">
    <w:p w14:paraId="04E61B37" w14:textId="77777777" w:rsidR="007E32AF" w:rsidRDefault="007E32AF" w:rsidP="00BE2C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37E63"/>
    <w:multiLevelType w:val="hybridMultilevel"/>
    <w:tmpl w:val="73223D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DA43A5"/>
    <w:multiLevelType w:val="hybridMultilevel"/>
    <w:tmpl w:val="C234C610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5B75E7F"/>
    <w:multiLevelType w:val="hybridMultilevel"/>
    <w:tmpl w:val="EA32FCA4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6CA2CDB"/>
    <w:multiLevelType w:val="hybridMultilevel"/>
    <w:tmpl w:val="02F6EF6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DF6471A"/>
    <w:multiLevelType w:val="hybridMultilevel"/>
    <w:tmpl w:val="C7386DD6"/>
    <w:lvl w:ilvl="0" w:tplc="C680D3DE">
      <w:start w:val="1"/>
      <w:numFmt w:val="bullet"/>
      <w:lvlText w:val="¨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5" w15:restartNumberingAfterBreak="0">
    <w:nsid w:val="184F3779"/>
    <w:multiLevelType w:val="hybridMultilevel"/>
    <w:tmpl w:val="9BE2993E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BF42285"/>
    <w:multiLevelType w:val="hybridMultilevel"/>
    <w:tmpl w:val="E02224D6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0871947"/>
    <w:multiLevelType w:val="hybridMultilevel"/>
    <w:tmpl w:val="DDCC547E"/>
    <w:lvl w:ilvl="0" w:tplc="724E9CC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8F86038"/>
    <w:multiLevelType w:val="hybridMultilevel"/>
    <w:tmpl w:val="1534C904"/>
    <w:lvl w:ilvl="0" w:tplc="C680D3DE">
      <w:start w:val="1"/>
      <w:numFmt w:val="bullet"/>
      <w:lvlText w:val="¨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9" w15:restartNumberingAfterBreak="0">
    <w:nsid w:val="2D170468"/>
    <w:multiLevelType w:val="hybridMultilevel"/>
    <w:tmpl w:val="CA4E9D56"/>
    <w:lvl w:ilvl="0" w:tplc="623E6062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ECE47E5"/>
    <w:multiLevelType w:val="hybridMultilevel"/>
    <w:tmpl w:val="D03AE628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2FF240E"/>
    <w:multiLevelType w:val="hybridMultilevel"/>
    <w:tmpl w:val="9C8ACC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5E2586E"/>
    <w:multiLevelType w:val="hybridMultilevel"/>
    <w:tmpl w:val="85FA580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B8D4194"/>
    <w:multiLevelType w:val="hybridMultilevel"/>
    <w:tmpl w:val="1FEC1C86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D5944C3"/>
    <w:multiLevelType w:val="hybridMultilevel"/>
    <w:tmpl w:val="54CC84C2"/>
    <w:lvl w:ilvl="0" w:tplc="C680D3DE">
      <w:start w:val="1"/>
      <w:numFmt w:val="bullet"/>
      <w:lvlText w:val="¨"/>
      <w:lvlJc w:val="left"/>
      <w:pPr>
        <w:ind w:left="11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5" w15:restartNumberingAfterBreak="0">
    <w:nsid w:val="44390A75"/>
    <w:multiLevelType w:val="hybridMultilevel"/>
    <w:tmpl w:val="C338F714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4926804"/>
    <w:multiLevelType w:val="hybridMultilevel"/>
    <w:tmpl w:val="732E14CC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8813008"/>
    <w:multiLevelType w:val="hybridMultilevel"/>
    <w:tmpl w:val="C65A021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AD92755"/>
    <w:multiLevelType w:val="hybridMultilevel"/>
    <w:tmpl w:val="F4EA7EE8"/>
    <w:lvl w:ilvl="0" w:tplc="13FE5BA0">
      <w:start w:val="1"/>
      <w:numFmt w:val="decimal"/>
      <w:lvlText w:val="%1."/>
      <w:lvlJc w:val="left"/>
      <w:pPr>
        <w:ind w:left="420" w:hanging="420"/>
      </w:pPr>
      <w:rPr>
        <w:sz w:val="21"/>
        <w:szCs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06C0C39"/>
    <w:multiLevelType w:val="hybridMultilevel"/>
    <w:tmpl w:val="572EF78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C6679F2"/>
    <w:multiLevelType w:val="hybridMultilevel"/>
    <w:tmpl w:val="73223D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C8E78D7"/>
    <w:multiLevelType w:val="hybridMultilevel"/>
    <w:tmpl w:val="5B66C5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5DE67E3A"/>
    <w:multiLevelType w:val="hybridMultilevel"/>
    <w:tmpl w:val="7A10228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5E8D1AD7"/>
    <w:multiLevelType w:val="hybridMultilevel"/>
    <w:tmpl w:val="B86235A0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60624DD0"/>
    <w:multiLevelType w:val="hybridMultilevel"/>
    <w:tmpl w:val="EC04106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11B0F94"/>
    <w:multiLevelType w:val="hybridMultilevel"/>
    <w:tmpl w:val="B5A4E13C"/>
    <w:lvl w:ilvl="0" w:tplc="C680D3DE">
      <w:start w:val="1"/>
      <w:numFmt w:val="bullet"/>
      <w:lvlText w:val="¨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6" w15:restartNumberingAfterBreak="0">
    <w:nsid w:val="6174581B"/>
    <w:multiLevelType w:val="hybridMultilevel"/>
    <w:tmpl w:val="8A50C5C0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7C777E0"/>
    <w:multiLevelType w:val="hybridMultilevel"/>
    <w:tmpl w:val="3104B794"/>
    <w:lvl w:ilvl="0" w:tplc="A5CAE1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69E424B5"/>
    <w:multiLevelType w:val="hybridMultilevel"/>
    <w:tmpl w:val="F5F2F6FA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C7808C8"/>
    <w:multiLevelType w:val="hybridMultilevel"/>
    <w:tmpl w:val="2940EF8A"/>
    <w:lvl w:ilvl="0" w:tplc="C680D3DE">
      <w:start w:val="1"/>
      <w:numFmt w:val="bullet"/>
      <w:lvlText w:val="¨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EC43127"/>
    <w:multiLevelType w:val="hybridMultilevel"/>
    <w:tmpl w:val="B0A2C0C8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72185956"/>
    <w:multiLevelType w:val="hybridMultilevel"/>
    <w:tmpl w:val="0A166146"/>
    <w:lvl w:ilvl="0" w:tplc="C680D3DE">
      <w:start w:val="1"/>
      <w:numFmt w:val="bullet"/>
      <w:lvlText w:val="¨"/>
      <w:lvlJc w:val="left"/>
      <w:pPr>
        <w:ind w:left="360" w:hanging="360"/>
      </w:pPr>
      <w:rPr>
        <w:rFonts w:ascii="Wingdings" w:hAnsi="Wingdings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55502006">
    <w:abstractNumId w:val="18"/>
  </w:num>
  <w:num w:numId="2" w16cid:durableId="64450330">
    <w:abstractNumId w:val="0"/>
  </w:num>
  <w:num w:numId="3" w16cid:durableId="1699310296">
    <w:abstractNumId w:val="27"/>
  </w:num>
  <w:num w:numId="4" w16cid:durableId="182938330">
    <w:abstractNumId w:val="9"/>
  </w:num>
  <w:num w:numId="5" w16cid:durableId="565530067">
    <w:abstractNumId w:val="5"/>
  </w:num>
  <w:num w:numId="6" w16cid:durableId="363487113">
    <w:abstractNumId w:val="8"/>
  </w:num>
  <w:num w:numId="7" w16cid:durableId="1305038379">
    <w:abstractNumId w:val="14"/>
  </w:num>
  <w:num w:numId="8" w16cid:durableId="231085218">
    <w:abstractNumId w:val="11"/>
  </w:num>
  <w:num w:numId="9" w16cid:durableId="2088644530">
    <w:abstractNumId w:val="20"/>
  </w:num>
  <w:num w:numId="10" w16cid:durableId="1953126908">
    <w:abstractNumId w:val="26"/>
  </w:num>
  <w:num w:numId="11" w16cid:durableId="1106460340">
    <w:abstractNumId w:val="4"/>
  </w:num>
  <w:num w:numId="12" w16cid:durableId="684407326">
    <w:abstractNumId w:val="1"/>
  </w:num>
  <w:num w:numId="13" w16cid:durableId="1370958076">
    <w:abstractNumId w:val="13"/>
  </w:num>
  <w:num w:numId="14" w16cid:durableId="277682791">
    <w:abstractNumId w:val="10"/>
  </w:num>
  <w:num w:numId="15" w16cid:durableId="642271176">
    <w:abstractNumId w:val="25"/>
  </w:num>
  <w:num w:numId="16" w16cid:durableId="806819729">
    <w:abstractNumId w:val="30"/>
  </w:num>
  <w:num w:numId="17" w16cid:durableId="1618412185">
    <w:abstractNumId w:val="19"/>
  </w:num>
  <w:num w:numId="18" w16cid:durableId="1934777398">
    <w:abstractNumId w:val="29"/>
  </w:num>
  <w:num w:numId="19" w16cid:durableId="266233036">
    <w:abstractNumId w:val="23"/>
  </w:num>
  <w:num w:numId="20" w16cid:durableId="323896161">
    <w:abstractNumId w:val="15"/>
  </w:num>
  <w:num w:numId="21" w16cid:durableId="1968243940">
    <w:abstractNumId w:val="24"/>
  </w:num>
  <w:num w:numId="22" w16cid:durableId="1908762674">
    <w:abstractNumId w:val="22"/>
  </w:num>
  <w:num w:numId="23" w16cid:durableId="1663120165">
    <w:abstractNumId w:val="16"/>
  </w:num>
  <w:num w:numId="24" w16cid:durableId="1247760958">
    <w:abstractNumId w:val="28"/>
  </w:num>
  <w:num w:numId="25" w16cid:durableId="2075394855">
    <w:abstractNumId w:val="3"/>
  </w:num>
  <w:num w:numId="26" w16cid:durableId="1066613114">
    <w:abstractNumId w:val="17"/>
  </w:num>
  <w:num w:numId="27" w16cid:durableId="1960985715">
    <w:abstractNumId w:val="31"/>
  </w:num>
  <w:num w:numId="28" w16cid:durableId="2027898841">
    <w:abstractNumId w:val="2"/>
  </w:num>
  <w:num w:numId="29" w16cid:durableId="416247572">
    <w:abstractNumId w:val="6"/>
  </w:num>
  <w:num w:numId="30" w16cid:durableId="1020933771">
    <w:abstractNumId w:val="7"/>
  </w:num>
  <w:num w:numId="31" w16cid:durableId="747655185">
    <w:abstractNumId w:val="21"/>
  </w:num>
  <w:num w:numId="32" w16cid:durableId="202134509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114"/>
    <w:rsid w:val="00023F8E"/>
    <w:rsid w:val="000240C0"/>
    <w:rsid w:val="00027290"/>
    <w:rsid w:val="000428F1"/>
    <w:rsid w:val="00047326"/>
    <w:rsid w:val="0005533D"/>
    <w:rsid w:val="000601F9"/>
    <w:rsid w:val="0007285B"/>
    <w:rsid w:val="0007487B"/>
    <w:rsid w:val="000826E9"/>
    <w:rsid w:val="000852D1"/>
    <w:rsid w:val="0009167D"/>
    <w:rsid w:val="000962EC"/>
    <w:rsid w:val="000A13B3"/>
    <w:rsid w:val="000C020C"/>
    <w:rsid w:val="000C6CF7"/>
    <w:rsid w:val="000F3B6F"/>
    <w:rsid w:val="00104262"/>
    <w:rsid w:val="00104E0D"/>
    <w:rsid w:val="00106031"/>
    <w:rsid w:val="00107B9D"/>
    <w:rsid w:val="0012511C"/>
    <w:rsid w:val="00137333"/>
    <w:rsid w:val="0014563E"/>
    <w:rsid w:val="001512B5"/>
    <w:rsid w:val="00173058"/>
    <w:rsid w:val="00181D8D"/>
    <w:rsid w:val="00183E0B"/>
    <w:rsid w:val="00197B0B"/>
    <w:rsid w:val="001C0810"/>
    <w:rsid w:val="001F103D"/>
    <w:rsid w:val="001F77D6"/>
    <w:rsid w:val="0020644E"/>
    <w:rsid w:val="0021195B"/>
    <w:rsid w:val="00217086"/>
    <w:rsid w:val="002277FF"/>
    <w:rsid w:val="0025133C"/>
    <w:rsid w:val="002569EA"/>
    <w:rsid w:val="002777E2"/>
    <w:rsid w:val="002807A2"/>
    <w:rsid w:val="0028203B"/>
    <w:rsid w:val="00282768"/>
    <w:rsid w:val="0029058E"/>
    <w:rsid w:val="002A2E53"/>
    <w:rsid w:val="002A7EE5"/>
    <w:rsid w:val="002B4319"/>
    <w:rsid w:val="002D50A9"/>
    <w:rsid w:val="002F0344"/>
    <w:rsid w:val="002F31EF"/>
    <w:rsid w:val="002F5F7E"/>
    <w:rsid w:val="00305B00"/>
    <w:rsid w:val="003338D6"/>
    <w:rsid w:val="00335114"/>
    <w:rsid w:val="00343095"/>
    <w:rsid w:val="00386E29"/>
    <w:rsid w:val="003A2450"/>
    <w:rsid w:val="003D23C1"/>
    <w:rsid w:val="003D2A20"/>
    <w:rsid w:val="003D2D0E"/>
    <w:rsid w:val="003D4B61"/>
    <w:rsid w:val="003E5E9B"/>
    <w:rsid w:val="003E67F1"/>
    <w:rsid w:val="0041497C"/>
    <w:rsid w:val="00483FA5"/>
    <w:rsid w:val="004A0469"/>
    <w:rsid w:val="004E16F7"/>
    <w:rsid w:val="004E515A"/>
    <w:rsid w:val="005057D5"/>
    <w:rsid w:val="005067D9"/>
    <w:rsid w:val="00517FB5"/>
    <w:rsid w:val="005218A6"/>
    <w:rsid w:val="00523718"/>
    <w:rsid w:val="00550E63"/>
    <w:rsid w:val="00551123"/>
    <w:rsid w:val="00553939"/>
    <w:rsid w:val="00557A67"/>
    <w:rsid w:val="00562AB6"/>
    <w:rsid w:val="00565400"/>
    <w:rsid w:val="00567211"/>
    <w:rsid w:val="005947E4"/>
    <w:rsid w:val="005B0D8A"/>
    <w:rsid w:val="005E04C0"/>
    <w:rsid w:val="005E4DF4"/>
    <w:rsid w:val="005F6802"/>
    <w:rsid w:val="006272B2"/>
    <w:rsid w:val="00640A2C"/>
    <w:rsid w:val="00654946"/>
    <w:rsid w:val="00674415"/>
    <w:rsid w:val="00674ED8"/>
    <w:rsid w:val="00677E7C"/>
    <w:rsid w:val="0068063E"/>
    <w:rsid w:val="006A572F"/>
    <w:rsid w:val="006B7EB3"/>
    <w:rsid w:val="006C069E"/>
    <w:rsid w:val="006D1E46"/>
    <w:rsid w:val="006E2829"/>
    <w:rsid w:val="006F00CB"/>
    <w:rsid w:val="006F0F14"/>
    <w:rsid w:val="006F4844"/>
    <w:rsid w:val="007054DA"/>
    <w:rsid w:val="00705716"/>
    <w:rsid w:val="007078D8"/>
    <w:rsid w:val="007161E7"/>
    <w:rsid w:val="00736E5B"/>
    <w:rsid w:val="007564C5"/>
    <w:rsid w:val="00793FD7"/>
    <w:rsid w:val="007B78B6"/>
    <w:rsid w:val="007C582D"/>
    <w:rsid w:val="007D6106"/>
    <w:rsid w:val="007D6763"/>
    <w:rsid w:val="007E32AF"/>
    <w:rsid w:val="007F1D07"/>
    <w:rsid w:val="007F55E8"/>
    <w:rsid w:val="00802BE1"/>
    <w:rsid w:val="0083755F"/>
    <w:rsid w:val="00866EE0"/>
    <w:rsid w:val="008746FA"/>
    <w:rsid w:val="0087603D"/>
    <w:rsid w:val="00896103"/>
    <w:rsid w:val="008A5D3E"/>
    <w:rsid w:val="008C08BA"/>
    <w:rsid w:val="008C1848"/>
    <w:rsid w:val="008E2FC9"/>
    <w:rsid w:val="008F31F2"/>
    <w:rsid w:val="008F4D26"/>
    <w:rsid w:val="00957EAE"/>
    <w:rsid w:val="00970268"/>
    <w:rsid w:val="00974F44"/>
    <w:rsid w:val="009770FD"/>
    <w:rsid w:val="00990B5B"/>
    <w:rsid w:val="00996459"/>
    <w:rsid w:val="009A6C29"/>
    <w:rsid w:val="009B09BE"/>
    <w:rsid w:val="009B5553"/>
    <w:rsid w:val="009C1663"/>
    <w:rsid w:val="009C7666"/>
    <w:rsid w:val="009E4873"/>
    <w:rsid w:val="009E63E6"/>
    <w:rsid w:val="009F385D"/>
    <w:rsid w:val="00A17059"/>
    <w:rsid w:val="00A221EB"/>
    <w:rsid w:val="00A249BE"/>
    <w:rsid w:val="00A54D18"/>
    <w:rsid w:val="00A73CF8"/>
    <w:rsid w:val="00AC1105"/>
    <w:rsid w:val="00AC6649"/>
    <w:rsid w:val="00AD29F6"/>
    <w:rsid w:val="00AD5E3A"/>
    <w:rsid w:val="00AF2603"/>
    <w:rsid w:val="00B067B1"/>
    <w:rsid w:val="00B16331"/>
    <w:rsid w:val="00B30B37"/>
    <w:rsid w:val="00B4153F"/>
    <w:rsid w:val="00B67284"/>
    <w:rsid w:val="00BB3C8D"/>
    <w:rsid w:val="00BB6900"/>
    <w:rsid w:val="00BD2650"/>
    <w:rsid w:val="00BD2AB2"/>
    <w:rsid w:val="00BE2CE8"/>
    <w:rsid w:val="00BE443C"/>
    <w:rsid w:val="00BF3610"/>
    <w:rsid w:val="00C0419B"/>
    <w:rsid w:val="00C06BEC"/>
    <w:rsid w:val="00C15F8D"/>
    <w:rsid w:val="00C63ADF"/>
    <w:rsid w:val="00C65F86"/>
    <w:rsid w:val="00C72C86"/>
    <w:rsid w:val="00C87FC3"/>
    <w:rsid w:val="00C96584"/>
    <w:rsid w:val="00CE5047"/>
    <w:rsid w:val="00D01E79"/>
    <w:rsid w:val="00D03183"/>
    <w:rsid w:val="00D05191"/>
    <w:rsid w:val="00D2196A"/>
    <w:rsid w:val="00D219F8"/>
    <w:rsid w:val="00D355AD"/>
    <w:rsid w:val="00D4758F"/>
    <w:rsid w:val="00D5424E"/>
    <w:rsid w:val="00D63685"/>
    <w:rsid w:val="00D82472"/>
    <w:rsid w:val="00D84786"/>
    <w:rsid w:val="00DA133C"/>
    <w:rsid w:val="00DA6B2A"/>
    <w:rsid w:val="00DE0FED"/>
    <w:rsid w:val="00DF6D82"/>
    <w:rsid w:val="00E25207"/>
    <w:rsid w:val="00E3030D"/>
    <w:rsid w:val="00E46F48"/>
    <w:rsid w:val="00E6781D"/>
    <w:rsid w:val="00EA09C1"/>
    <w:rsid w:val="00EB38E5"/>
    <w:rsid w:val="00EB7A76"/>
    <w:rsid w:val="00EC1110"/>
    <w:rsid w:val="00EF34B2"/>
    <w:rsid w:val="00F13E4B"/>
    <w:rsid w:val="00F17B47"/>
    <w:rsid w:val="00F32DBE"/>
    <w:rsid w:val="00F33EB4"/>
    <w:rsid w:val="00F340D9"/>
    <w:rsid w:val="00F567FC"/>
    <w:rsid w:val="00F96728"/>
    <w:rsid w:val="00FA1221"/>
    <w:rsid w:val="00FD0018"/>
    <w:rsid w:val="00FD2EA3"/>
    <w:rsid w:val="00FE06B8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B4F79E"/>
  <w15:chartTrackingRefBased/>
  <w15:docId w15:val="{31D48A1C-8D4F-43A1-81C8-F1E1C84D4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203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55A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2C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E2CE8"/>
  </w:style>
  <w:style w:type="paragraph" w:styleId="a5">
    <w:name w:val="footer"/>
    <w:basedOn w:val="a"/>
    <w:link w:val="a6"/>
    <w:uiPriority w:val="99"/>
    <w:unhideWhenUsed/>
    <w:rsid w:val="00BE2C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E2CE8"/>
  </w:style>
  <w:style w:type="paragraph" w:styleId="a7">
    <w:name w:val="List Paragraph"/>
    <w:basedOn w:val="a"/>
    <w:uiPriority w:val="34"/>
    <w:qFormat/>
    <w:rsid w:val="00BE2CE8"/>
    <w:pPr>
      <w:ind w:leftChars="400" w:left="840"/>
    </w:pPr>
  </w:style>
  <w:style w:type="character" w:styleId="a8">
    <w:name w:val="Hyperlink"/>
    <w:basedOn w:val="a0"/>
    <w:uiPriority w:val="99"/>
    <w:semiHidden/>
    <w:unhideWhenUsed/>
    <w:rsid w:val="00B16331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B16331"/>
    <w:rPr>
      <w:color w:val="954F72"/>
      <w:u w:val="single"/>
    </w:rPr>
  </w:style>
  <w:style w:type="paragraph" w:customStyle="1" w:styleId="msonormal0">
    <w:name w:val="msonormal"/>
    <w:basedOn w:val="a"/>
    <w:rsid w:val="00B1633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B16331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B16331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color w:val="000000"/>
      <w:kern w:val="0"/>
      <w:sz w:val="22"/>
    </w:rPr>
  </w:style>
  <w:style w:type="paragraph" w:customStyle="1" w:styleId="font9">
    <w:name w:val="font9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Cs w:val="21"/>
    </w:rPr>
  </w:style>
  <w:style w:type="paragraph" w:customStyle="1" w:styleId="font10">
    <w:name w:val="font10"/>
    <w:basedOn w:val="a"/>
    <w:rsid w:val="00B16331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color w:val="000000"/>
      <w:kern w:val="0"/>
      <w:sz w:val="22"/>
    </w:rPr>
  </w:style>
  <w:style w:type="paragraph" w:customStyle="1" w:styleId="xl65">
    <w:name w:val="xl65"/>
    <w:basedOn w:val="a"/>
    <w:rsid w:val="00B1633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1633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B16331"/>
    <w:pPr>
      <w:widowControl/>
      <w:spacing w:before="100" w:beforeAutospacing="1" w:after="100" w:afterAutospacing="1"/>
      <w:ind w:firstLineChars="100" w:firstLine="1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B1633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B16331"/>
    <w:pPr>
      <w:widowControl/>
      <w:pBdr>
        <w:bottom w:val="single" w:sz="4" w:space="0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B1633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B16331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B16331"/>
    <w:pPr>
      <w:widowControl/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B16331"/>
    <w:pPr>
      <w:widowControl/>
      <w:pBdr>
        <w:bottom w:val="single" w:sz="4" w:space="0" w:color="auto"/>
      </w:pBdr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B1633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FF0000"/>
      <w:kern w:val="0"/>
      <w:sz w:val="24"/>
      <w:szCs w:val="24"/>
    </w:rPr>
  </w:style>
  <w:style w:type="paragraph" w:customStyle="1" w:styleId="xl77">
    <w:name w:val="xl77"/>
    <w:basedOn w:val="a"/>
    <w:rsid w:val="00B16331"/>
    <w:pPr>
      <w:widowControl/>
      <w:spacing w:before="100" w:beforeAutospacing="1" w:after="100" w:afterAutospacing="1"/>
      <w:ind w:firstLineChars="100" w:firstLine="100"/>
      <w:jc w:val="left"/>
    </w:pPr>
    <w:rPr>
      <w:rFonts w:ascii="Times New Roman" w:eastAsia="ＭＳ Ｐゴシック" w:hAnsi="Times New Roman" w:cs="Times New Roman"/>
      <w:color w:val="4472C4"/>
      <w:kern w:val="0"/>
      <w:sz w:val="24"/>
      <w:szCs w:val="24"/>
    </w:rPr>
  </w:style>
  <w:style w:type="paragraph" w:customStyle="1" w:styleId="xl78">
    <w:name w:val="xl78"/>
    <w:basedOn w:val="a"/>
    <w:rsid w:val="00B1633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B16331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B16331"/>
    <w:pPr>
      <w:widowControl/>
      <w:spacing w:before="100" w:beforeAutospacing="1" w:after="100" w:afterAutospacing="1"/>
      <w:ind w:firstLineChars="200" w:firstLine="200"/>
      <w:jc w:val="left"/>
      <w:textAlignment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customStyle="1" w:styleId="xl81">
    <w:name w:val="xl81"/>
    <w:basedOn w:val="a"/>
    <w:rsid w:val="00B1633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B16331"/>
    <w:pPr>
      <w:widowControl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ＭＳ Ｐゴシック" w:hAnsi="Times New Roman" w:cs="Times New Roman"/>
      <w:kern w:val="0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D82472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D82472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D355AD"/>
    <w:rPr>
      <w:rFonts w:asciiTheme="majorHAnsi" w:eastAsiaTheme="majorEastAsia" w:hAnsiTheme="majorHAnsi" w:cstheme="majorBidi"/>
      <w:sz w:val="24"/>
      <w:szCs w:val="24"/>
    </w:rPr>
  </w:style>
  <w:style w:type="paragraph" w:styleId="ac">
    <w:name w:val="TOC Heading"/>
    <w:basedOn w:val="1"/>
    <w:next w:val="a"/>
    <w:uiPriority w:val="39"/>
    <w:unhideWhenUsed/>
    <w:qFormat/>
    <w:rsid w:val="00D355AD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D355AD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D355AD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D355AD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3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81BA7C-5A08-4FC2-9B6F-71A25609B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西 信人</dc:creator>
  <cp:keywords/>
  <dc:description/>
  <cp:lastModifiedBy>中西 信人</cp:lastModifiedBy>
  <cp:revision>36</cp:revision>
  <dcterms:created xsi:type="dcterms:W3CDTF">2022-06-27T23:35:00Z</dcterms:created>
  <dcterms:modified xsi:type="dcterms:W3CDTF">2022-10-26T01:14:00Z</dcterms:modified>
</cp:coreProperties>
</file>